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Supporting Information</w:t>
      </w:r>
    </w:p>
    <w:p>
      <w:pPr>
        <w:pStyle w:val="Predeterminado"/>
        <w:spacing w:lineRule="auto" w:line="360" w:before="0" w:after="0"/>
        <w:rPr/>
      </w:pPr>
      <w:r>
        <w:rPr>
          <w:rFonts w:cs="Times New Roman" w:ascii="Times New Roman" w:hAnsi="Times New Roman"/>
          <w:b/>
          <w:lang w:val="en-US"/>
        </w:rPr>
        <w:t xml:space="preserve">Table S3. Selected models that accounted for the 90% of AIC/QAIC cumulative weight for each hierarchical level, showing the main predictors associated with </w:t>
      </w:r>
      <w:r>
        <w:rPr>
          <w:rFonts w:cs="Times New Roman" w:ascii="Times New Roman" w:hAnsi="Times New Roman"/>
          <w:b/>
          <w:i/>
          <w:lang w:val="en-US"/>
        </w:rPr>
        <w:t>Philornis torquans</w:t>
      </w:r>
      <w:r>
        <w:rPr/>
        <w:t xml:space="preserve"> abundance</w:t>
      </w:r>
    </w:p>
    <w:tbl>
      <w:tblPr>
        <w:tblW w:w="131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4"/>
        <w:gridCol w:w="1134"/>
        <w:gridCol w:w="1276"/>
        <w:gridCol w:w="1295"/>
      </w:tblGrid>
      <w:tr>
        <w:trPr/>
        <w:tc>
          <w:tcPr>
            <w:tcW w:w="131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crohabitat level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QA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ΔQAIC/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QAIC weight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brood sp + tree sp*(tree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tree height + grass height + p/a grass + 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5+t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357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41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brood sp + tree sp*tree height + p/a bush + grass height + p/a grass + 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h.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 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5+t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359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15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brood sp + tree sp*tree height + p/a bush + grass height + p/a grass + 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5+t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359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15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brood sp + tree sp*(tree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tree height + parasitic bird + grass height + p/a grass + 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5+t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359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15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brood sp + o/c nest + tree sp + tree sp*tree height + p/a bush + grass height + p/a grass + 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 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h.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5+t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36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1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06</w:t>
            </w:r>
          </w:p>
        </w:tc>
      </w:tr>
      <w:tr>
        <w:trPr/>
        <w:tc>
          <w:tcPr>
            <w:tcW w:w="131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mmunity level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Mode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ΔAIC/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IC weight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4+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max.tem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* year + 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dens 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Ph. rub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+ predominant 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+ site*Non passerine den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1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11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-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60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4+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+min.tem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+  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 xml:space="preserve">t-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dens +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Ph. rub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+ predominant 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+ site * Non passerine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n-US"/>
              </w:rPr>
              <w:t>t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18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11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6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8</w:t>
            </w:r>
          </w:p>
        </w:tc>
      </w:tr>
    </w:tbl>
    <w:p>
      <w:pPr>
        <w:pStyle w:val="Cuerpodetexto"/>
        <w:spacing w:lineRule="auto" w:line="480"/>
        <w:ind w:right="962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References: brood sp: brood species parasitized by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orquans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; o/c nest: nest surrounded or not by vegetation; tree sp: dominant tree species in the community;  thee height: height mean of dominant tree; p/a bush: presence or absence medium stratum; p/a grass: presence or absence lower stratum; grass height: mean height of the lower stratum; parasitic bird: presence or absence of parasitic birds; rain: weekly sum of precipitation; max.temp: weekly mean maximum temperature and min.temp: weekly mean minimum temperature;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h. ruber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dens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h. sibilatrix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dens &amp; 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Pi. sulphuratus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dens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hacellodomus ruber, Phacellodomus sibilatrix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and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 Pitangus sulphuratus </w:t>
      </w:r>
      <w:r>
        <w:rPr>
          <w:rFonts w:cs="Times New Roman" w:ascii="Times New Roman" w:hAnsi="Times New Roman"/>
          <w:sz w:val="18"/>
          <w:szCs w:val="18"/>
          <w:lang w:val="en-US"/>
        </w:rPr>
        <w:t>nestling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density, respectively; predominant host dens: densities of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Pi. sulphuratus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+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h. ruber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+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h. sibilatrix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;  host den: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 xml:space="preserve">density of nestlings that are potential hosts for 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18"/>
          <w:lang w:val="en-US"/>
        </w:rPr>
        <w:t>P. torquans</w:t>
      </w:r>
      <w:r>
        <w:rPr>
          <w:rFonts w:cs="Times New Roman" w:ascii="Times New Roman" w:hAnsi="Times New Roman"/>
          <w:sz w:val="18"/>
          <w:szCs w:val="18"/>
          <w:lang w:val="en-US"/>
        </w:rPr>
        <w:t>; Non passerine dens.: density of non passerine nestlings; hum2:  mean percentage humidity at 2 am</w:t>
      </w:r>
      <w:r>
        <w:rPr>
          <w:rFonts w:cs="Times New Roman" w:ascii="Times New Roman" w:hAnsi="Times New Roman"/>
          <w:sz w:val="18"/>
          <w:szCs w:val="18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; hum14: mean  percentage humidity at 2 pm; site: studies site;  </w:t>
      </w:r>
      <w:r>
        <w:rPr>
          <w:rFonts w:cs="Times New Roman" w:ascii="Times New Roman" w:hAnsi="Times New Roman"/>
          <w:sz w:val="18"/>
          <w:szCs w:val="18"/>
          <w:vertAlign w:val="subscript"/>
          <w:lang w:val="en-US"/>
        </w:rPr>
        <w:t>t0 – t-6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refer to time lags (0= current week; 6= six weeks previously).</w:t>
      </w:r>
    </w:p>
    <w:p>
      <w:pPr>
        <w:pStyle w:val="Cuerpodetexto"/>
        <w:spacing w:lineRule="auto" w:line="480"/>
        <w:ind w:right="962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Cuerpodetexto"/>
        <w:spacing w:lineRule="auto" w:line="480" w:before="0" w:after="120"/>
        <w:ind w:right="962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s-AR" w:bidi="ar-SA" w:eastAsia="zh-CN"/>
    </w:rPr>
  </w:style>
  <w:style w:type="paragraph" w:styleId="Cuerpodetexto">
    <w:name w:val="Cuerpo de texto"/>
    <w:basedOn w:val="Predeterminado"/>
    <w:qFormat/>
    <w:pPr>
      <w:spacing w:before="0" w:after="120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23:18:00Z</dcterms:created>
  <dc:creator>DARMAN</dc:creator>
  <dc:description/>
  <dc:language>en-US</dc:language>
  <cp:lastModifiedBy>DARMAN</cp:lastModifiedBy>
  <dcterms:modified xsi:type="dcterms:W3CDTF">2013-04-24T08:03:00Z</dcterms:modified>
  <cp:revision>5</cp:revision>
  <dc:subject/>
  <dc:title/>
</cp:coreProperties>
</file>